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7FCD52" w14:textId="77777777" w:rsidR="005B3B75" w:rsidRDefault="005B3B75" w:rsidP="005B3B75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5B3B7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1 Appendix. </w:t>
      </w:r>
      <w:r w:rsidR="00BA3464" w:rsidRPr="00BA34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Variable definitions and potential values, including case definitions for adverse swallowing events, India and Haiti, </w:t>
      </w:r>
      <w:r w:rsidR="00BA34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017</w:t>
      </w:r>
    </w:p>
    <w:p w14:paraId="4AF49642" w14:textId="77777777" w:rsidR="00BA3464" w:rsidRDefault="00BA3464" w:rsidP="005B3B75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4354928" w14:textId="77777777" w:rsidR="00BA3464" w:rsidRDefault="00BA3464" w:rsidP="00BA346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bservations taken at each drug distribution site:</w:t>
      </w:r>
    </w:p>
    <w:p w14:paraId="2B443B94" w14:textId="77777777" w:rsidR="00BA3464" w:rsidRPr="00E36575" w:rsidRDefault="00BA3464" w:rsidP="00BA346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Distribution site name</w:t>
      </w:r>
    </w:p>
    <w:p w14:paraId="73AE7182" w14:textId="77777777" w:rsidR="00BA3464" w:rsidRPr="00E36575" w:rsidRDefault="00BA3464" w:rsidP="00BA346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Field partner name</w:t>
      </w:r>
    </w:p>
    <w:p w14:paraId="064572C7" w14:textId="77777777" w:rsidR="00BA3464" w:rsidRPr="00E36575" w:rsidRDefault="00BA3464" w:rsidP="00BA346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Location [collected through GPS]</w:t>
      </w:r>
    </w:p>
    <w:p w14:paraId="3150FB29" w14:textId="77777777" w:rsidR="00BA3464" w:rsidRPr="00E36575" w:rsidRDefault="00BA3464" w:rsidP="00BA346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Country</w:t>
      </w:r>
    </w:p>
    <w:p w14:paraId="0AC01696" w14:textId="77777777" w:rsidR="00BA3464" w:rsidRPr="00E36575" w:rsidRDefault="00BA3464" w:rsidP="00BA3464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India</w:t>
      </w:r>
    </w:p>
    <w:p w14:paraId="062F1EEF" w14:textId="77777777" w:rsidR="00BA3464" w:rsidRPr="00E36575" w:rsidRDefault="00BA3464" w:rsidP="00BA3464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Haiti</w:t>
      </w:r>
    </w:p>
    <w:p w14:paraId="58C27144" w14:textId="77777777" w:rsidR="00BA3464" w:rsidRPr="00E36575" w:rsidRDefault="00BA3464" w:rsidP="00BA346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im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rug distribution </w:t>
      </w: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started</w:t>
      </w:r>
    </w:p>
    <w:p w14:paraId="3680319E" w14:textId="77777777" w:rsidR="00BA3464" w:rsidRPr="00E36575" w:rsidRDefault="00BA3464" w:rsidP="00BA346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ganizati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ffiliation</w:t>
      </w:r>
    </w:p>
    <w:p w14:paraId="6EFC5429" w14:textId="77777777" w:rsidR="00BA3464" w:rsidRPr="00E36575" w:rsidRDefault="00BA3464" w:rsidP="00BA3464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tamin </w:t>
      </w: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gels</w:t>
      </w: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ffiliate</w:t>
      </w:r>
    </w:p>
    <w:p w14:paraId="613599F6" w14:textId="77777777" w:rsidR="00BA3464" w:rsidRPr="00E36575" w:rsidRDefault="00BA3464" w:rsidP="00BA3464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 affiliated with </w:t>
      </w: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tamin Angels</w:t>
      </w:r>
    </w:p>
    <w:p w14:paraId="60604FF3" w14:textId="77777777" w:rsidR="00BA3464" w:rsidRPr="00E36575" w:rsidRDefault="00BA3464" w:rsidP="00BA346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Deworming facility</w:t>
      </w:r>
    </w:p>
    <w:p w14:paraId="69E81875" w14:textId="77777777" w:rsidR="00BA3464" w:rsidRPr="00E36575" w:rsidRDefault="00BA3464" w:rsidP="00BA3464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linic </w:t>
      </w:r>
    </w:p>
    <w:p w14:paraId="07FF3206" w14:textId="77777777" w:rsidR="00BA3464" w:rsidRPr="00E36575" w:rsidRDefault="00BA3464" w:rsidP="00BA3464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Outdoors</w:t>
      </w:r>
    </w:p>
    <w:p w14:paraId="642ECAC6" w14:textId="77777777" w:rsidR="00BA3464" w:rsidRPr="00E36575" w:rsidRDefault="00BA3464" w:rsidP="00BA3464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House</w:t>
      </w:r>
    </w:p>
    <w:p w14:paraId="7225E96A" w14:textId="77777777" w:rsidR="00BA3464" w:rsidRPr="00E36575" w:rsidRDefault="00BA3464" w:rsidP="00BA3464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</w:p>
    <w:p w14:paraId="33787F65" w14:textId="77777777" w:rsidR="00BA3464" w:rsidRPr="00E36575" w:rsidRDefault="00BA3464" w:rsidP="00BA3464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Hospital</w:t>
      </w:r>
    </w:p>
    <w:p w14:paraId="30BC1125" w14:textId="77777777" w:rsidR="00BA3464" w:rsidRPr="00E36575" w:rsidRDefault="00BA3464" w:rsidP="00BA3464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House-to-house</w:t>
      </w:r>
    </w:p>
    <w:p w14:paraId="39EA8EE9" w14:textId="77777777" w:rsidR="00BA3464" w:rsidRPr="00E36575" w:rsidRDefault="00BA3464" w:rsidP="00BA3464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Other (specify)</w:t>
      </w:r>
    </w:p>
    <w:p w14:paraId="76794BA5" w14:textId="245F07A6" w:rsidR="00BA3464" w:rsidRPr="00E36575" w:rsidRDefault="00BA3464" w:rsidP="00BA346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supplie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e found at the site? </w:t>
      </w:r>
    </w:p>
    <w:p w14:paraId="2657F254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tamin Angels drug distribution </w:t>
      </w:r>
      <w:r w:rsidRPr="00E36575">
        <w:rPr>
          <w:rFonts w:ascii="Times New Roman" w:eastAsia="Times New Roman" w:hAnsi="Times New Roman" w:cs="Times New Roman"/>
          <w:sz w:val="24"/>
          <w:szCs w:val="24"/>
        </w:rPr>
        <w:t>visual checklist</w:t>
      </w:r>
    </w:p>
    <w:p w14:paraId="16F83DE2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Deworming tablets</w:t>
      </w:r>
    </w:p>
    <w:p w14:paraId="4C6AD7E0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 xml:space="preserve">Alcohol-based hand sanitizer </w:t>
      </w:r>
    </w:p>
    <w:p w14:paraId="39E87EDF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Soap</w:t>
      </w:r>
    </w:p>
    <w:p w14:paraId="27580A54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Water</w:t>
      </w:r>
    </w:p>
    <w:p w14:paraId="7790FFC5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Small, clean, white paper</w:t>
      </w:r>
    </w:p>
    <w:p w14:paraId="10B11ECE" w14:textId="77777777" w:rsidR="00BA3464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</w:t>
      </w:r>
      <w:r w:rsidRPr="00E36575">
        <w:rPr>
          <w:rFonts w:ascii="Times New Roman" w:eastAsia="Times New Roman" w:hAnsi="Times New Roman" w:cs="Times New Roman"/>
          <w:sz w:val="24"/>
          <w:szCs w:val="24"/>
        </w:rPr>
        <w:t>ottle to crush tablet</w:t>
      </w:r>
    </w:p>
    <w:p w14:paraId="75F79096" w14:textId="77777777" w:rsidR="00BA3464" w:rsidRPr="0075503D" w:rsidRDefault="00BA3464" w:rsidP="00BA3464">
      <w:pPr>
        <w:pStyle w:val="ListParagraph"/>
        <w:numPr>
          <w:ilvl w:val="1"/>
          <w:numId w:val="4"/>
        </w:numPr>
        <w:spacing w:line="240" w:lineRule="auto"/>
        <w:ind w:left="1350"/>
        <w:rPr>
          <w:rFonts w:ascii="Times New Roman" w:eastAsia="Times New Roman" w:hAnsi="Times New Roman" w:cs="Times New Roman"/>
          <w:sz w:val="24"/>
          <w:szCs w:val="24"/>
        </w:rPr>
      </w:pPr>
      <w:r w:rsidRPr="0075503D">
        <w:rPr>
          <w:rFonts w:ascii="Times New Roman" w:eastAsia="Times New Roman" w:hAnsi="Times New Roman" w:cs="Times New Roman"/>
          <w:sz w:val="24"/>
          <w:szCs w:val="24"/>
        </w:rPr>
        <w:t>Plastic bag for trash</w:t>
      </w:r>
    </w:p>
    <w:p w14:paraId="3572BCD5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Pens</w:t>
      </w:r>
    </w:p>
    <w:p w14:paraId="0DC3186A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Record keeping tool (i.e. tally sheet or distribution register)</w:t>
      </w:r>
    </w:p>
    <w:p w14:paraId="108C569B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Scissors</w:t>
      </w:r>
    </w:p>
    <w:p w14:paraId="72E31F58" w14:textId="77777777" w:rsidR="00BA3464" w:rsidRPr="00E36575" w:rsidRDefault="00BA3464" w:rsidP="00BA346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im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rug distribution </w:t>
      </w: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ended</w:t>
      </w:r>
    </w:p>
    <w:p w14:paraId="0E36652A" w14:textId="77777777" w:rsidR="00BA3464" w:rsidRPr="00E36575" w:rsidRDefault="00BA3464" w:rsidP="00BA346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Number of providers observed</w:t>
      </w:r>
    </w:p>
    <w:p w14:paraId="57D3A8D7" w14:textId="77777777" w:rsidR="00BA3464" w:rsidRPr="00E36575" w:rsidRDefault="00BA3464" w:rsidP="00BA346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Number of children treated</w:t>
      </w:r>
    </w:p>
    <w:p w14:paraId="6E011CDD" w14:textId="77777777" w:rsidR="00BA3464" w:rsidRDefault="00BA3464" w:rsidP="00BA346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Environment/setting</w:t>
      </w:r>
    </w:p>
    <w:p w14:paraId="3BBD458B" w14:textId="77777777" w:rsidR="00BA3464" w:rsidRDefault="00BA3464" w:rsidP="00BA3464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lm, relaxed</w:t>
      </w:r>
    </w:p>
    <w:p w14:paraId="6721B7B1" w14:textId="77777777" w:rsidR="00BA3464" w:rsidRDefault="00BA3464" w:rsidP="00BA3464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usy but not chaotic</w:t>
      </w:r>
    </w:p>
    <w:p w14:paraId="1390E51C" w14:textId="77777777" w:rsidR="00BA3464" w:rsidRPr="00E36575" w:rsidRDefault="00BA3464" w:rsidP="00BA3464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aotic, crowded, noisy</w:t>
      </w:r>
    </w:p>
    <w:p w14:paraId="38B2148D" w14:textId="77777777" w:rsidR="00BA3464" w:rsidRDefault="00BA3464" w:rsidP="00BA346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Are tablets crushed before the child is seen?</w:t>
      </w:r>
    </w:p>
    <w:p w14:paraId="22CB339A" w14:textId="77777777" w:rsidR="00BA3464" w:rsidRDefault="00BA3464" w:rsidP="00BA3464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ts crushed before the child is seen</w:t>
      </w:r>
    </w:p>
    <w:p w14:paraId="68874E45" w14:textId="77777777" w:rsidR="00BA3464" w:rsidRDefault="00BA3464" w:rsidP="00BA3464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Tablets crushed as child is seen</w:t>
      </w:r>
    </w:p>
    <w:p w14:paraId="29D2972B" w14:textId="77777777" w:rsidR="00BA3464" w:rsidRPr="00E36575" w:rsidRDefault="00BA3464" w:rsidP="00BA3464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ts never crushed</w:t>
      </w:r>
    </w:p>
    <w:p w14:paraId="0EFE07E5" w14:textId="77777777" w:rsidR="00BA3464" w:rsidRDefault="00BA3464" w:rsidP="00BA346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Is water provided to each child?</w:t>
      </w:r>
    </w:p>
    <w:p w14:paraId="4281834E" w14:textId="77777777" w:rsidR="00BA3464" w:rsidRDefault="00BA3464" w:rsidP="00BA3464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l children</w:t>
      </w:r>
    </w:p>
    <w:p w14:paraId="7D971A21" w14:textId="77777777" w:rsidR="00BA3464" w:rsidRDefault="00BA3464" w:rsidP="00BA3464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ome children</w:t>
      </w:r>
    </w:p>
    <w:p w14:paraId="28D2592E" w14:textId="77777777" w:rsidR="00BA3464" w:rsidRPr="00E36575" w:rsidRDefault="00BA3464" w:rsidP="00BA3464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 children</w:t>
      </w:r>
    </w:p>
    <w:p w14:paraId="28B3F07C" w14:textId="77777777" w:rsidR="00BA3464" w:rsidRDefault="00BA3464" w:rsidP="00BA346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What type of water is provided?</w:t>
      </w:r>
    </w:p>
    <w:p w14:paraId="1A1D966C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No water</w:t>
      </w:r>
    </w:p>
    <w:p w14:paraId="7C206ABF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Untreated water</w:t>
      </w:r>
    </w:p>
    <w:p w14:paraId="02AC2677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Bottled water</w:t>
      </w:r>
    </w:p>
    <w:p w14:paraId="214C4720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Treated water – boiled</w:t>
      </w:r>
    </w:p>
    <w:p w14:paraId="06514A55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Treated water – chlorinated</w:t>
      </w:r>
    </w:p>
    <w:p w14:paraId="779D4FBB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Treated water – filtered</w:t>
      </w:r>
    </w:p>
    <w:p w14:paraId="6908A341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Oth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specify)</w:t>
      </w:r>
    </w:p>
    <w:p w14:paraId="0B6BEB3A" w14:textId="47FF11CB" w:rsidR="00BA3464" w:rsidRDefault="00BA3464" w:rsidP="00BA346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Was the paper used to crush the tablets disposed of after each use</w:t>
      </w:r>
      <w:r w:rsidR="00A92AE8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462BD827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Always</w:t>
      </w:r>
    </w:p>
    <w:p w14:paraId="1B101FF8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Most of the time</w:t>
      </w:r>
    </w:p>
    <w:p w14:paraId="54A731BA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Sometimes</w:t>
      </w:r>
    </w:p>
    <w:p w14:paraId="2D2B9519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Never</w:t>
      </w:r>
    </w:p>
    <w:p w14:paraId="7C03A277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N/A</w:t>
      </w:r>
    </w:p>
    <w:p w14:paraId="327CACE3" w14:textId="77777777" w:rsidR="00BA3464" w:rsidRPr="00E36575" w:rsidRDefault="00BA3464" w:rsidP="00BA346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rvice provide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dentification number</w:t>
      </w:r>
    </w:p>
    <w:p w14:paraId="74014B77" w14:textId="77777777" w:rsidR="00BA3464" w:rsidRDefault="00BA3464" w:rsidP="00BA346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Did the service provider wash his/her hands between childre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70B90D9D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Always</w:t>
      </w:r>
    </w:p>
    <w:p w14:paraId="064C23C5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Most of the time</w:t>
      </w:r>
    </w:p>
    <w:p w14:paraId="3204E70D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Sometimes</w:t>
      </w:r>
    </w:p>
    <w:p w14:paraId="0120B731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Never</w:t>
      </w:r>
    </w:p>
    <w:p w14:paraId="7D19EB7B" w14:textId="77777777" w:rsidR="00BA3464" w:rsidRDefault="00BA3464" w:rsidP="00BA346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Did the service provider touch the children?</w:t>
      </w:r>
    </w:p>
    <w:p w14:paraId="666BCBDC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Always</w:t>
      </w:r>
    </w:p>
    <w:p w14:paraId="5078B2A1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Most of the time</w:t>
      </w:r>
    </w:p>
    <w:p w14:paraId="4169A00E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Sometimes</w:t>
      </w:r>
    </w:p>
    <w:p w14:paraId="0C2E2390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Never</w:t>
      </w:r>
    </w:p>
    <w:p w14:paraId="6117030F" w14:textId="77777777" w:rsidR="00BA3464" w:rsidRPr="00E36575" w:rsidRDefault="00BA3464" w:rsidP="00BA3464">
      <w:pPr>
        <w:pStyle w:val="ListParagraph"/>
        <w:numPr>
          <w:ilvl w:val="1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N/A</w:t>
      </w:r>
    </w:p>
    <w:p w14:paraId="4ADD35AF" w14:textId="77777777" w:rsidR="00BA3464" w:rsidRPr="00E36575" w:rsidRDefault="00BA3464" w:rsidP="00BA346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Additional comments</w:t>
      </w:r>
    </w:p>
    <w:p w14:paraId="23614F3F" w14:textId="77777777" w:rsidR="00BA3464" w:rsidRDefault="00BA3464" w:rsidP="00BA346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729E11A" w14:textId="77777777" w:rsidR="00BA3464" w:rsidRDefault="00BA3464" w:rsidP="00BA346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bservations taken </w:t>
      </w:r>
      <w:r w:rsidR="00F331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eac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bendazole administration:</w:t>
      </w:r>
    </w:p>
    <w:p w14:paraId="4CAD8BA5" w14:textId="77777777" w:rsidR="00BA3464" w:rsidRDefault="00F33129" w:rsidP="00BA3464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ild a</w:t>
      </w:r>
      <w:r w:rsidR="00BA3464"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e </w:t>
      </w:r>
      <w:r w:rsidR="00BA3464">
        <w:rPr>
          <w:rFonts w:ascii="Times New Roman" w:eastAsia="Times New Roman" w:hAnsi="Times New Roman" w:cs="Times New Roman"/>
          <w:color w:val="000000"/>
          <w:sz w:val="24"/>
          <w:szCs w:val="24"/>
        </w:rPr>
        <w:t>(record one)</w:t>
      </w:r>
    </w:p>
    <w:p w14:paraId="38D313AE" w14:textId="77777777" w:rsidR="00BA3464" w:rsidRDefault="00BA3464" w:rsidP="00BA3464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 months</w:t>
      </w:r>
    </w:p>
    <w:p w14:paraId="14A6D2C7" w14:textId="77777777" w:rsidR="00BA3464" w:rsidRDefault="00BA3464" w:rsidP="00BA3464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 years</w:t>
      </w:r>
    </w:p>
    <w:p w14:paraId="5EF0EA97" w14:textId="77777777" w:rsidR="00BA3464" w:rsidRPr="00E36575" w:rsidRDefault="00BA3464" w:rsidP="00BA3464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irthdate</w:t>
      </w:r>
    </w:p>
    <w:p w14:paraId="5B649BF0" w14:textId="77777777" w:rsidR="00BA3464" w:rsidRDefault="00BA3464" w:rsidP="00BA3464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Gender</w:t>
      </w:r>
    </w:p>
    <w:p w14:paraId="3DBF3468" w14:textId="77777777" w:rsidR="00BA3464" w:rsidRDefault="00BA3464" w:rsidP="00BA3464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le</w:t>
      </w:r>
    </w:p>
    <w:p w14:paraId="6B4A5B09" w14:textId="77777777" w:rsidR="00BA3464" w:rsidRPr="00E36575" w:rsidRDefault="00BA3464" w:rsidP="00BA3464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emale</w:t>
      </w:r>
    </w:p>
    <w:p w14:paraId="1E935FA2" w14:textId="77777777" w:rsidR="00BA3464" w:rsidRDefault="00BA3464" w:rsidP="00BA3464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Dose received</w:t>
      </w:r>
    </w:p>
    <w:p w14:paraId="16C88AF8" w14:textId="77777777" w:rsidR="00BA3464" w:rsidRDefault="00BA3464" w:rsidP="00BA3464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Half (200 mg)</w:t>
      </w:r>
    </w:p>
    <w:p w14:paraId="2687F9A7" w14:textId="77777777" w:rsidR="00BA3464" w:rsidRDefault="00BA3464" w:rsidP="00BA3464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ole (400 mg)</w:t>
      </w:r>
    </w:p>
    <w:p w14:paraId="49813FED" w14:textId="77777777" w:rsidR="00BA3464" w:rsidRPr="00E36575" w:rsidRDefault="00BA3464" w:rsidP="00BA3464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ther (specify)</w:t>
      </w:r>
    </w:p>
    <w:p w14:paraId="7E7E5324" w14:textId="77777777" w:rsidR="00BA3464" w:rsidRDefault="00BA3464" w:rsidP="00BA3464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Was the tablet crush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4F48896F" w14:textId="77777777" w:rsidR="00BA3464" w:rsidRPr="00E36575" w:rsidRDefault="00BA3464" w:rsidP="00BA3464">
      <w:pPr>
        <w:pStyle w:val="ListParagraph"/>
        <w:numPr>
          <w:ilvl w:val="1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Tablet not crushed</w:t>
      </w:r>
    </w:p>
    <w:p w14:paraId="2CCD3CD2" w14:textId="77777777" w:rsidR="00BA3464" w:rsidRPr="00E36575" w:rsidRDefault="00BA3464" w:rsidP="00BA3464">
      <w:pPr>
        <w:pStyle w:val="ListParagraph"/>
        <w:numPr>
          <w:ilvl w:val="1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Crushed between two spoons</w:t>
      </w:r>
    </w:p>
    <w:p w14:paraId="58A3016E" w14:textId="77777777" w:rsidR="00BA3464" w:rsidRPr="00E36575" w:rsidRDefault="00BA3464" w:rsidP="00BA3464">
      <w:pPr>
        <w:pStyle w:val="ListParagraph"/>
        <w:numPr>
          <w:ilvl w:val="1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Crushed by bottle in paper</w:t>
      </w:r>
    </w:p>
    <w:p w14:paraId="007ABB32" w14:textId="77777777" w:rsidR="00BA3464" w:rsidRPr="00E36575" w:rsidRDefault="00BA3464" w:rsidP="00BA3464">
      <w:pPr>
        <w:pStyle w:val="ListParagraph"/>
        <w:numPr>
          <w:ilvl w:val="1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Crushed by a mortar and pestle</w:t>
      </w:r>
    </w:p>
    <w:p w14:paraId="7F6C25A8" w14:textId="77777777" w:rsidR="00BA3464" w:rsidRPr="00E36575" w:rsidRDefault="00BA3464" w:rsidP="00BA3464">
      <w:pPr>
        <w:pStyle w:val="ListParagraph"/>
        <w:numPr>
          <w:ilvl w:val="1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Crushed by another method</w:t>
      </w:r>
    </w:p>
    <w:p w14:paraId="72ED9C95" w14:textId="77777777" w:rsidR="00BA3464" w:rsidRDefault="00BA3464" w:rsidP="00BA3464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Child demeanor</w:t>
      </w:r>
    </w:p>
    <w:p w14:paraId="209D03EE" w14:textId="77777777" w:rsidR="00BA3464" w:rsidRPr="00E36575" w:rsidRDefault="00BA3464" w:rsidP="00BA3464">
      <w:pPr>
        <w:pStyle w:val="ListParagraph"/>
        <w:numPr>
          <w:ilvl w:val="1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Combative</w:t>
      </w:r>
    </w:p>
    <w:p w14:paraId="42AC886B" w14:textId="77777777" w:rsidR="00BA3464" w:rsidRPr="00E36575" w:rsidRDefault="00BA3464" w:rsidP="00BA3464">
      <w:pPr>
        <w:pStyle w:val="ListParagraph"/>
        <w:numPr>
          <w:ilvl w:val="1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Fussy or Fearful</w:t>
      </w:r>
    </w:p>
    <w:p w14:paraId="6FFA4B3B" w14:textId="77777777" w:rsidR="00BA3464" w:rsidRPr="00E36575" w:rsidRDefault="00BA3464" w:rsidP="00BA3464">
      <w:pPr>
        <w:pStyle w:val="ListParagraph"/>
        <w:numPr>
          <w:ilvl w:val="1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Content</w:t>
      </w:r>
    </w:p>
    <w:p w14:paraId="702518E2" w14:textId="77777777" w:rsidR="00BA3464" w:rsidRPr="00E36575" w:rsidRDefault="00BA3464" w:rsidP="00BA3464">
      <w:pPr>
        <w:pStyle w:val="ListParagraph"/>
        <w:numPr>
          <w:ilvl w:val="1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Other</w:t>
      </w:r>
    </w:p>
    <w:p w14:paraId="5A387915" w14:textId="77777777" w:rsidR="00BA3464" w:rsidRDefault="00BA3464" w:rsidP="00BA3464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Who supports the child’s hea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4389F285" w14:textId="77777777" w:rsidR="00BA3464" w:rsidRDefault="00BA3464" w:rsidP="00BA3464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regiver</w:t>
      </w:r>
    </w:p>
    <w:p w14:paraId="1E29B4A1" w14:textId="77777777" w:rsidR="00BA3464" w:rsidRDefault="00BA3464" w:rsidP="00BA3464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rvice </w:t>
      </w:r>
      <w:r w:rsidR="00F331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 healthcar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vider</w:t>
      </w:r>
    </w:p>
    <w:p w14:paraId="410355F0" w14:textId="77777777" w:rsidR="00BA3464" w:rsidRPr="00E36575" w:rsidRDefault="00BA3464" w:rsidP="00BA3464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ild</w:t>
      </w:r>
    </w:p>
    <w:p w14:paraId="38049CAC" w14:textId="77777777" w:rsidR="00BA3464" w:rsidRDefault="00BA3464" w:rsidP="00BA3464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Does the service provider touch the child?</w:t>
      </w:r>
    </w:p>
    <w:p w14:paraId="23FB4D13" w14:textId="77777777" w:rsidR="00BA3464" w:rsidRDefault="00BA3464" w:rsidP="00BA3464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s</w:t>
      </w:r>
    </w:p>
    <w:p w14:paraId="7AC89C87" w14:textId="77777777" w:rsidR="00BA3464" w:rsidRPr="00E36575" w:rsidRDefault="00BA3464" w:rsidP="00BA3464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</w:p>
    <w:p w14:paraId="7D29E3F2" w14:textId="6008F930" w:rsidR="00BA3464" w:rsidRDefault="00BA3464" w:rsidP="00BA3464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How is the tablet administer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  <w:r w:rsidR="00B2417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check all that apply)</w:t>
      </w:r>
    </w:p>
    <w:p w14:paraId="4B1AB353" w14:textId="77777777" w:rsidR="00BA3464" w:rsidRPr="00E36575" w:rsidRDefault="00BA3464" w:rsidP="00BA3464">
      <w:pPr>
        <w:pStyle w:val="ListParagraph"/>
        <w:numPr>
          <w:ilvl w:val="1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Tablet given (not crushed)</w:t>
      </w:r>
    </w:p>
    <w:p w14:paraId="5A5E4D18" w14:textId="66A4B670" w:rsidR="00BA3464" w:rsidRPr="00E36575" w:rsidRDefault="00B24176" w:rsidP="00BA3464">
      <w:pPr>
        <w:pStyle w:val="ListParagraph"/>
        <w:numPr>
          <w:ilvl w:val="1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rushed tablet</w:t>
      </w:r>
      <w:r w:rsidR="00BA3464" w:rsidRPr="00E36575">
        <w:rPr>
          <w:rFonts w:ascii="Times New Roman" w:eastAsia="Times New Roman" w:hAnsi="Times New Roman" w:cs="Times New Roman"/>
          <w:sz w:val="24"/>
          <w:szCs w:val="24"/>
        </w:rPr>
        <w:t xml:space="preserve"> poured into mouth – no water</w:t>
      </w:r>
    </w:p>
    <w:p w14:paraId="6EC078AB" w14:textId="0FBFDE14" w:rsidR="00BA3464" w:rsidRPr="00E36575" w:rsidRDefault="00B24176" w:rsidP="00BA3464">
      <w:pPr>
        <w:pStyle w:val="ListParagraph"/>
        <w:numPr>
          <w:ilvl w:val="1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rushed tablet</w:t>
      </w:r>
      <w:r w:rsidR="00BA3464" w:rsidRPr="00E36575">
        <w:rPr>
          <w:rFonts w:ascii="Times New Roman" w:eastAsia="Times New Roman" w:hAnsi="Times New Roman" w:cs="Times New Roman"/>
          <w:sz w:val="24"/>
          <w:szCs w:val="24"/>
        </w:rPr>
        <w:t xml:space="preserve"> mixed with water</w:t>
      </w:r>
    </w:p>
    <w:p w14:paraId="68E227FD" w14:textId="1D866FF5" w:rsidR="00BA3464" w:rsidRPr="00E36575" w:rsidRDefault="00B24176" w:rsidP="00BA3464">
      <w:pPr>
        <w:pStyle w:val="ListParagraph"/>
        <w:numPr>
          <w:ilvl w:val="1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rushed tablet</w:t>
      </w:r>
      <w:r w:rsidR="00BA3464" w:rsidRPr="00E36575">
        <w:rPr>
          <w:rFonts w:ascii="Times New Roman" w:eastAsia="Times New Roman" w:hAnsi="Times New Roman" w:cs="Times New Roman"/>
          <w:sz w:val="24"/>
          <w:szCs w:val="24"/>
        </w:rPr>
        <w:t xml:space="preserve"> mixed with food</w:t>
      </w:r>
    </w:p>
    <w:p w14:paraId="4724F618" w14:textId="77777777" w:rsidR="00BA3464" w:rsidRPr="00E36575" w:rsidRDefault="00BA3464" w:rsidP="00BA3464">
      <w:pPr>
        <w:pStyle w:val="ListParagraph"/>
        <w:numPr>
          <w:ilvl w:val="1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Water given after dose</w:t>
      </w:r>
    </w:p>
    <w:p w14:paraId="7001C0BF" w14:textId="77777777" w:rsidR="00BA3464" w:rsidRPr="00E36575" w:rsidRDefault="00BA3464" w:rsidP="00BA3464">
      <w:pPr>
        <w:pStyle w:val="ListParagraph"/>
        <w:numPr>
          <w:ilvl w:val="1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Food given after dose</w:t>
      </w:r>
    </w:p>
    <w:p w14:paraId="0E4C4AEA" w14:textId="77777777" w:rsidR="00BA3464" w:rsidRPr="00E36575" w:rsidRDefault="00BA3464" w:rsidP="00BA3464">
      <w:pPr>
        <w:pStyle w:val="ListParagraph"/>
        <w:numPr>
          <w:ilvl w:val="1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Oth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specify)</w:t>
      </w:r>
    </w:p>
    <w:p w14:paraId="1FE2994C" w14:textId="225ACE56" w:rsidR="00BA3464" w:rsidRDefault="00BA3464" w:rsidP="00BA3464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Child tolerance/reaction to albendazole</w:t>
      </w:r>
      <w:r w:rsidR="004A52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see also adverse swallowing event definitions, below</w:t>
      </w:r>
      <w:r w:rsidR="00A92AE8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</w:p>
    <w:p w14:paraId="531FCB7B" w14:textId="77777777" w:rsidR="00BA3464" w:rsidRPr="00E36575" w:rsidRDefault="00BA3464" w:rsidP="00F33129">
      <w:pPr>
        <w:pStyle w:val="ListParagraph"/>
        <w:numPr>
          <w:ilvl w:val="1"/>
          <w:numId w:val="6"/>
        </w:numPr>
        <w:spacing w:line="240" w:lineRule="auto"/>
        <w:ind w:left="1620" w:hanging="450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No reaction, took without incident</w:t>
      </w:r>
    </w:p>
    <w:p w14:paraId="05CE037B" w14:textId="77777777" w:rsidR="00BA3464" w:rsidRPr="00E36575" w:rsidRDefault="00BA3464" w:rsidP="00F33129">
      <w:pPr>
        <w:pStyle w:val="ListParagraph"/>
        <w:numPr>
          <w:ilvl w:val="1"/>
          <w:numId w:val="6"/>
        </w:numPr>
        <w:spacing w:line="240" w:lineRule="auto"/>
        <w:ind w:left="1620" w:hanging="450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Struggled, tried to avoid taking</w:t>
      </w:r>
    </w:p>
    <w:p w14:paraId="4B683856" w14:textId="77777777" w:rsidR="00BA3464" w:rsidRPr="00E36575" w:rsidRDefault="00BA3464" w:rsidP="00F33129">
      <w:pPr>
        <w:pStyle w:val="ListParagraph"/>
        <w:numPr>
          <w:ilvl w:val="1"/>
          <w:numId w:val="6"/>
        </w:numPr>
        <w:spacing w:line="240" w:lineRule="auto"/>
        <w:ind w:left="1620" w:hanging="450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Choke (with airflow)</w:t>
      </w:r>
    </w:p>
    <w:p w14:paraId="78460CFC" w14:textId="77777777" w:rsidR="00BA3464" w:rsidRPr="00E36575" w:rsidRDefault="00BA3464" w:rsidP="00F33129">
      <w:pPr>
        <w:pStyle w:val="ListParagraph"/>
        <w:numPr>
          <w:ilvl w:val="1"/>
          <w:numId w:val="6"/>
        </w:numPr>
        <w:spacing w:line="240" w:lineRule="auto"/>
        <w:ind w:left="1620" w:hanging="450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Choke (airflow stopped)</w:t>
      </w:r>
    </w:p>
    <w:p w14:paraId="326D2645" w14:textId="77777777" w:rsidR="00BA3464" w:rsidRPr="00E36575" w:rsidRDefault="00BA3464" w:rsidP="00F33129">
      <w:pPr>
        <w:pStyle w:val="ListParagraph"/>
        <w:numPr>
          <w:ilvl w:val="1"/>
          <w:numId w:val="6"/>
        </w:numPr>
        <w:spacing w:line="240" w:lineRule="auto"/>
        <w:ind w:left="1620" w:hanging="450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Spit</w:t>
      </w:r>
    </w:p>
    <w:p w14:paraId="2061EF53" w14:textId="77777777" w:rsidR="00BA3464" w:rsidRPr="00E36575" w:rsidRDefault="00BA3464" w:rsidP="00F33129">
      <w:pPr>
        <w:pStyle w:val="ListParagraph"/>
        <w:numPr>
          <w:ilvl w:val="1"/>
          <w:numId w:val="6"/>
        </w:numPr>
        <w:spacing w:line="240" w:lineRule="auto"/>
        <w:ind w:left="1620" w:hanging="450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Cough</w:t>
      </w:r>
    </w:p>
    <w:p w14:paraId="6826F6DA" w14:textId="77777777" w:rsidR="00F33129" w:rsidRDefault="00BA3464" w:rsidP="00F33129">
      <w:pPr>
        <w:pStyle w:val="ListParagraph"/>
        <w:numPr>
          <w:ilvl w:val="1"/>
          <w:numId w:val="6"/>
        </w:numPr>
        <w:spacing w:line="240" w:lineRule="auto"/>
        <w:ind w:left="1620" w:hanging="450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Gag</w:t>
      </w:r>
    </w:p>
    <w:p w14:paraId="39D8EFC6" w14:textId="77777777" w:rsidR="00BA3464" w:rsidRPr="00F33129" w:rsidRDefault="00BA3464" w:rsidP="004A528F">
      <w:pPr>
        <w:pStyle w:val="ListParagraph"/>
        <w:numPr>
          <w:ilvl w:val="1"/>
          <w:numId w:val="6"/>
        </w:numPr>
        <w:tabs>
          <w:tab w:val="left" w:pos="1710"/>
        </w:tabs>
        <w:spacing w:line="240" w:lineRule="auto"/>
        <w:ind w:left="1620" w:hanging="540"/>
        <w:rPr>
          <w:rFonts w:ascii="Times New Roman" w:eastAsia="Times New Roman" w:hAnsi="Times New Roman" w:cs="Times New Roman"/>
          <w:sz w:val="24"/>
          <w:szCs w:val="24"/>
        </w:rPr>
      </w:pPr>
      <w:r w:rsidRPr="00F33129">
        <w:rPr>
          <w:rFonts w:ascii="Times New Roman" w:eastAsia="Times New Roman" w:hAnsi="Times New Roman" w:cs="Times New Roman"/>
          <w:sz w:val="24"/>
          <w:szCs w:val="24"/>
        </w:rPr>
        <w:t>Vomit</w:t>
      </w:r>
    </w:p>
    <w:p w14:paraId="52734BF5" w14:textId="77777777" w:rsidR="00BA3464" w:rsidRPr="00E36575" w:rsidRDefault="00BA3464" w:rsidP="004A528F">
      <w:pPr>
        <w:pStyle w:val="ListParagraph"/>
        <w:numPr>
          <w:ilvl w:val="1"/>
          <w:numId w:val="6"/>
        </w:numPr>
        <w:tabs>
          <w:tab w:val="left" w:pos="1710"/>
        </w:tabs>
        <w:spacing w:line="240" w:lineRule="auto"/>
        <w:ind w:left="1620" w:hanging="54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 w:rsidRPr="00E36575">
        <w:rPr>
          <w:rFonts w:ascii="Times New Roman" w:eastAsia="Times New Roman" w:hAnsi="Times New Roman" w:cs="Times New Roman"/>
          <w:sz w:val="24"/>
          <w:szCs w:val="24"/>
        </w:rPr>
        <w:t>Powder</w:t>
      </w:r>
      <w:bookmarkEnd w:id="0"/>
      <w:r w:rsidRPr="00E36575">
        <w:rPr>
          <w:rFonts w:ascii="Times New Roman" w:eastAsia="Times New Roman" w:hAnsi="Times New Roman" w:cs="Times New Roman"/>
          <w:sz w:val="24"/>
          <w:szCs w:val="24"/>
        </w:rPr>
        <w:t xml:space="preserve"> cloud</w:t>
      </w:r>
    </w:p>
    <w:p w14:paraId="2C35C55B" w14:textId="77777777" w:rsidR="00BA3464" w:rsidRDefault="00BA3464" w:rsidP="004A528F">
      <w:pPr>
        <w:pStyle w:val="ListParagraph"/>
        <w:numPr>
          <w:ilvl w:val="1"/>
          <w:numId w:val="6"/>
        </w:numPr>
        <w:tabs>
          <w:tab w:val="left" w:pos="1710"/>
        </w:tabs>
        <w:spacing w:line="240" w:lineRule="auto"/>
        <w:ind w:left="1620" w:hanging="540"/>
        <w:rPr>
          <w:rFonts w:ascii="Times New Roman" w:eastAsia="Times New Roman" w:hAnsi="Times New Roman" w:cs="Times New Roman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sz w:val="24"/>
          <w:szCs w:val="24"/>
        </w:rPr>
        <w:t>Tablet held in mouth</w:t>
      </w:r>
    </w:p>
    <w:p w14:paraId="25E0F540" w14:textId="77777777" w:rsidR="00F33129" w:rsidRPr="00E36575" w:rsidRDefault="00F33129" w:rsidP="00F33129">
      <w:pPr>
        <w:pStyle w:val="ListParagraph"/>
        <w:spacing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</w:p>
    <w:p w14:paraId="422D4CC6" w14:textId="77777777" w:rsidR="00BA3464" w:rsidRDefault="00BA3464" w:rsidP="00BA3464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575">
        <w:rPr>
          <w:rFonts w:ascii="Times New Roman" w:eastAsia="Times New Roman" w:hAnsi="Times New Roman" w:cs="Times New Roman"/>
          <w:color w:val="000000"/>
          <w:sz w:val="24"/>
          <w:szCs w:val="24"/>
        </w:rPr>
        <w:t>Did the provider child to see if the child was calm post-</w:t>
      </w:r>
      <w:r w:rsidR="004A528F">
        <w:rPr>
          <w:rFonts w:ascii="Times New Roman" w:eastAsia="Times New Roman" w:hAnsi="Times New Roman" w:cs="Times New Roman"/>
          <w:color w:val="000000"/>
          <w:sz w:val="24"/>
          <w:szCs w:val="24"/>
        </w:rPr>
        <w:t>albendazole administr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5EE72E6E" w14:textId="77777777" w:rsidR="00BA3464" w:rsidRDefault="00BA3464" w:rsidP="00BA3464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s</w:t>
      </w:r>
    </w:p>
    <w:p w14:paraId="65ED1E61" w14:textId="77777777" w:rsidR="00BA3464" w:rsidRDefault="00BA3464" w:rsidP="00BA3464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</w:p>
    <w:p w14:paraId="54B36912" w14:textId="77777777" w:rsidR="004A528F" w:rsidRPr="00E36575" w:rsidRDefault="004A528F" w:rsidP="004A528F">
      <w:pPr>
        <w:pStyle w:val="ListParagraph"/>
        <w:ind w:left="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1D2BEB8" w14:textId="77777777" w:rsidR="000A76E4" w:rsidRPr="005B3B75" w:rsidRDefault="004A528F" w:rsidP="002A7F6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dverse swallowing event c</w:t>
      </w:r>
      <w:r w:rsidR="000A76E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s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</w:t>
      </w:r>
      <w:r w:rsidR="000A76E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finitions:</w:t>
      </w:r>
    </w:p>
    <w:p w14:paraId="0CEB50E5" w14:textId="77777777" w:rsidR="005B3B75" w:rsidRPr="005B3B75" w:rsidRDefault="00116FFD" w:rsidP="002A7F6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31070E">
        <w:rPr>
          <w:rFonts w:ascii="Times New Roman" w:eastAsia="Times New Roman" w:hAnsi="Times New Roman" w:cs="Times New Roman"/>
          <w:color w:val="000000"/>
          <w:sz w:val="24"/>
          <w:szCs w:val="24"/>
        </w:rPr>
        <w:t>An adverse swallowing event was recorded when any of the following were observed upon administration of albendazole:</w:t>
      </w:r>
      <w:r w:rsidR="005B3B75" w:rsidRPr="005B3B7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 </w:t>
      </w:r>
    </w:p>
    <w:p w14:paraId="3A8B0F93" w14:textId="77777777" w:rsidR="005B3B75" w:rsidRDefault="005B3B75" w:rsidP="002A7F6A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36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B3B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oke (airflow stopped): Child is visibly </w:t>
      </w:r>
      <w:r w:rsidR="004A52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stressed, </w:t>
      </w:r>
      <w:r w:rsidR="002A7F6A">
        <w:rPr>
          <w:rFonts w:ascii="Times New Roman" w:eastAsia="Times New Roman" w:hAnsi="Times New Roman" w:cs="Times New Roman"/>
          <w:color w:val="000000"/>
          <w:sz w:val="24"/>
          <w:szCs w:val="24"/>
        </w:rPr>
        <w:t>is unable to breathe</w:t>
      </w:r>
      <w:r w:rsidRPr="005B3B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16FF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unable to </w:t>
      </w:r>
      <w:r w:rsidR="004A528F">
        <w:rPr>
          <w:rFonts w:ascii="Times New Roman" w:eastAsia="Times New Roman" w:hAnsi="Times New Roman" w:cs="Times New Roman"/>
          <w:color w:val="000000"/>
          <w:sz w:val="24"/>
          <w:szCs w:val="24"/>
        </w:rPr>
        <w:t>vocalize</w:t>
      </w:r>
      <w:r w:rsidR="00116FF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3E15596" w14:textId="77777777" w:rsidR="0031070E" w:rsidRDefault="005B3B75" w:rsidP="002A7F6A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36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B3B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oke (with airflow): Child </w:t>
      </w:r>
      <w:r w:rsidR="002A7F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s visibly distressed, but able to vocalize; </w:t>
      </w:r>
      <w:r w:rsidRPr="005B3B75">
        <w:rPr>
          <w:rFonts w:ascii="Times New Roman" w:eastAsia="Times New Roman" w:hAnsi="Times New Roman" w:cs="Times New Roman"/>
          <w:color w:val="000000"/>
          <w:sz w:val="24"/>
          <w:szCs w:val="24"/>
        </w:rPr>
        <w:t>coughs intensely</w:t>
      </w:r>
      <w:r w:rsidR="005A6CC5" w:rsidRPr="003107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Pr="005B3B75">
        <w:rPr>
          <w:rFonts w:ascii="Times New Roman" w:eastAsia="Times New Roman" w:hAnsi="Times New Roman" w:cs="Times New Roman"/>
          <w:color w:val="000000"/>
          <w:sz w:val="24"/>
          <w:szCs w:val="24"/>
        </w:rPr>
        <w:t>struggl</w:t>
      </w:r>
      <w:r w:rsidR="005A6CC5" w:rsidRPr="0031070E">
        <w:rPr>
          <w:rFonts w:ascii="Times New Roman" w:eastAsia="Times New Roman" w:hAnsi="Times New Roman" w:cs="Times New Roman"/>
          <w:color w:val="000000"/>
          <w:sz w:val="24"/>
          <w:szCs w:val="24"/>
        </w:rPr>
        <w:t>es</w:t>
      </w:r>
      <w:r w:rsidRPr="005B3B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</w:t>
      </w:r>
      <w:r w:rsidR="005A6CC5" w:rsidRPr="003107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ject </w:t>
      </w:r>
      <w:r w:rsidRPr="005B3B75">
        <w:rPr>
          <w:rFonts w:ascii="Times New Roman" w:eastAsia="Times New Roman" w:hAnsi="Times New Roman" w:cs="Times New Roman"/>
          <w:color w:val="000000"/>
          <w:sz w:val="24"/>
          <w:szCs w:val="24"/>
        </w:rPr>
        <w:t>material from trachea</w:t>
      </w:r>
      <w:r w:rsidR="005A6CC5" w:rsidRPr="0031070E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769D01DA" w14:textId="2FEE51DB" w:rsidR="0031070E" w:rsidRDefault="005B3B75" w:rsidP="002A7F6A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36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B3B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pit: Child expels </w:t>
      </w:r>
      <w:r w:rsidR="00D90956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Pr="005B3B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istened </w:t>
      </w:r>
      <w:r w:rsidR="00D90956">
        <w:rPr>
          <w:rFonts w:ascii="Times New Roman" w:eastAsia="Times New Roman" w:hAnsi="Times New Roman" w:cs="Times New Roman"/>
          <w:color w:val="000000"/>
          <w:sz w:val="24"/>
          <w:szCs w:val="24"/>
        </w:rPr>
        <w:t>tablet</w:t>
      </w:r>
      <w:r w:rsidRPr="005B3B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tablet </w:t>
      </w:r>
      <w:r w:rsidR="00D909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ragments </w:t>
      </w:r>
      <w:r w:rsidRPr="005B3B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rom mouth, </w:t>
      </w:r>
      <w:r w:rsidR="005A6CC5" w:rsidRPr="0031070E">
        <w:rPr>
          <w:rFonts w:ascii="Times New Roman" w:eastAsia="Times New Roman" w:hAnsi="Times New Roman" w:cs="Times New Roman"/>
          <w:color w:val="000000"/>
          <w:sz w:val="24"/>
          <w:szCs w:val="24"/>
        </w:rPr>
        <w:t>with or without a “</w:t>
      </w:r>
      <w:r w:rsidRPr="005B3B75">
        <w:rPr>
          <w:rFonts w:ascii="Times New Roman" w:eastAsia="Times New Roman" w:hAnsi="Times New Roman" w:cs="Times New Roman"/>
          <w:color w:val="000000"/>
          <w:sz w:val="24"/>
          <w:szCs w:val="24"/>
        </w:rPr>
        <w:t>spitting</w:t>
      </w:r>
      <w:r w:rsidR="005A6CC5" w:rsidRPr="0031070E">
        <w:rPr>
          <w:rFonts w:ascii="Times New Roman" w:eastAsia="Times New Roman" w:hAnsi="Times New Roman" w:cs="Times New Roman"/>
          <w:color w:val="000000"/>
          <w:sz w:val="24"/>
          <w:szCs w:val="24"/>
        </w:rPr>
        <w:t>” sound.</w:t>
      </w:r>
    </w:p>
    <w:p w14:paraId="005D0867" w14:textId="77777777" w:rsidR="0031070E" w:rsidRDefault="005B3B75" w:rsidP="002A7F6A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36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B3B75">
        <w:rPr>
          <w:rFonts w:ascii="Times New Roman" w:eastAsia="Times New Roman" w:hAnsi="Times New Roman" w:cs="Times New Roman"/>
          <w:color w:val="000000"/>
          <w:sz w:val="24"/>
          <w:szCs w:val="24"/>
        </w:rPr>
        <w:t>Cough: Child forcefully expels air from lungs with a sudden, sharp sound</w:t>
      </w:r>
      <w:r w:rsidR="005A6CC5" w:rsidRPr="0031070E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C1802CE" w14:textId="77777777" w:rsidR="0031070E" w:rsidRDefault="005B3B75" w:rsidP="002A7F6A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36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B3B75">
        <w:rPr>
          <w:rFonts w:ascii="Times New Roman" w:eastAsia="Times New Roman" w:hAnsi="Times New Roman" w:cs="Times New Roman"/>
          <w:color w:val="000000"/>
          <w:sz w:val="24"/>
          <w:szCs w:val="24"/>
        </w:rPr>
        <w:t>Gag: Child</w:t>
      </w:r>
      <w:r w:rsidR="005A6CC5" w:rsidRPr="003107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ans</w:t>
      </w:r>
      <w:r w:rsidRPr="005B3B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d forward and </w:t>
      </w:r>
      <w:r w:rsidR="002A7F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icks out </w:t>
      </w:r>
      <w:r w:rsidRPr="005B3B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ngue, may or may not make a gagging noise (see </w:t>
      </w:r>
      <w:hyperlink r:id="rId7">
        <w:r w:rsidRPr="005B3B75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https://www.youtube.com/watch?v=EcJ23l-23Qc</w:t>
        </w:r>
      </w:hyperlink>
      <w:r w:rsidRPr="005B3B75">
        <w:rPr>
          <w:rFonts w:ascii="Times New Roman" w:eastAsia="Times New Roman" w:hAnsi="Times New Roman" w:cs="Times New Roman"/>
          <w:color w:val="0563C1"/>
          <w:sz w:val="24"/>
          <w:szCs w:val="24"/>
          <w:u w:val="single"/>
        </w:rPr>
        <w:t>)</w:t>
      </w:r>
      <w:r w:rsidR="005A6CC5" w:rsidRPr="0031070E">
        <w:rPr>
          <w:rFonts w:ascii="Times New Roman" w:eastAsia="Times New Roman" w:hAnsi="Times New Roman" w:cs="Times New Roman"/>
          <w:color w:val="0563C1"/>
          <w:sz w:val="24"/>
          <w:szCs w:val="24"/>
          <w:u w:val="single"/>
        </w:rPr>
        <w:t>.</w:t>
      </w:r>
    </w:p>
    <w:p w14:paraId="103052D6" w14:textId="77777777" w:rsidR="0031070E" w:rsidRDefault="005B3B75" w:rsidP="002A7F6A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36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B3B75">
        <w:rPr>
          <w:rFonts w:ascii="Times New Roman" w:eastAsia="Times New Roman" w:hAnsi="Times New Roman" w:cs="Times New Roman"/>
          <w:color w:val="000000"/>
          <w:sz w:val="24"/>
          <w:szCs w:val="24"/>
        </w:rPr>
        <w:t>Vomit: Child expels contents of stomach in addition to powder or tablet</w:t>
      </w:r>
      <w:r w:rsidR="005A6CC5" w:rsidRPr="0031070E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28E68DDD" w14:textId="698F32FE" w:rsidR="00F807D6" w:rsidRDefault="005B3B75" w:rsidP="002A7F6A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36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B3B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wder cloud: Child expels dry powder </w:t>
      </w:r>
      <w:r w:rsidR="00B2417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from crushed tablet) </w:t>
      </w:r>
      <w:r w:rsidRPr="005B3B75">
        <w:rPr>
          <w:rFonts w:ascii="Times New Roman" w:eastAsia="Times New Roman" w:hAnsi="Times New Roman" w:cs="Times New Roman"/>
          <w:color w:val="000000"/>
          <w:sz w:val="24"/>
          <w:szCs w:val="24"/>
        </w:rPr>
        <w:t>from mouth in a “cloud”</w:t>
      </w:r>
      <w:r w:rsidR="005A6CC5" w:rsidRPr="003107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at</w:t>
      </w:r>
      <w:r w:rsidRPr="005B3B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y or may not leave powder on the face</w:t>
      </w:r>
      <w:r w:rsidR="005A6CC5" w:rsidRPr="0031070E">
        <w:rPr>
          <w:rFonts w:ascii="Times New Roman" w:eastAsia="Times New Roman" w:hAnsi="Times New Roman" w:cs="Times New Roman"/>
          <w:color w:val="000000"/>
          <w:sz w:val="24"/>
          <w:szCs w:val="24"/>
        </w:rPr>
        <w:t>.  (For a</w:t>
      </w:r>
      <w:r w:rsidR="00D909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ighly exaggerated example of </w:t>
      </w:r>
      <w:r w:rsidR="005A6CC5" w:rsidRPr="0031070E">
        <w:rPr>
          <w:rFonts w:ascii="Times New Roman" w:eastAsia="Times New Roman" w:hAnsi="Times New Roman" w:cs="Times New Roman"/>
          <w:color w:val="000000"/>
          <w:sz w:val="24"/>
          <w:szCs w:val="24"/>
        </w:rPr>
        <w:t>po</w:t>
      </w:r>
      <w:r w:rsidR="0031070E" w:rsidRPr="003107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der cloud unrelated to deworming, </w:t>
      </w:r>
      <w:r w:rsidR="005A6CC5" w:rsidRPr="0031070E">
        <w:rPr>
          <w:rFonts w:ascii="Times New Roman" w:eastAsia="Calibri" w:hAnsi="Times New Roman" w:cs="Times New Roman"/>
          <w:sz w:val="24"/>
          <w:szCs w:val="24"/>
        </w:rPr>
        <w:t xml:space="preserve">see </w:t>
      </w:r>
      <w:hyperlink r:id="rId8" w:history="1">
        <w:r w:rsidR="005A6CC5" w:rsidRPr="0031070E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https://www.youtube.com/watch?v=-9dHiTwp4Z4</w:t>
        </w:r>
      </w:hyperlink>
      <w:r w:rsidR="0031070E" w:rsidRPr="0031070E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2FDD0F5F" w14:textId="77777777" w:rsidR="000A76E4" w:rsidRDefault="000A76E4" w:rsidP="002A7F6A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sectPr w:rsidR="000A76E4" w:rsidSect="00B24176">
      <w:headerReference w:type="even" r:id="rId9"/>
      <w:headerReference w:type="default" r:id="rId10"/>
      <w:headerReference w:type="first" r:id="rId11"/>
      <w:pgSz w:w="12240" w:h="15840"/>
      <w:pgMar w:top="1440" w:right="1440" w:bottom="1440" w:left="1440" w:header="576" w:footer="720" w:gutter="0"/>
      <w:pgNumType w:start="1"/>
      <w:cols w:space="720"/>
      <w:titlePg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71A335" w16cid:durableId="1EAAD022"/>
  <w16cid:commentId w16cid:paraId="17199A70" w16cid:durableId="1EAAD2F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786050" w14:textId="77777777" w:rsidR="008B48D1" w:rsidRDefault="008B48D1">
      <w:pPr>
        <w:spacing w:after="0" w:line="240" w:lineRule="auto"/>
      </w:pPr>
      <w:r>
        <w:separator/>
      </w:r>
    </w:p>
  </w:endnote>
  <w:endnote w:type="continuationSeparator" w:id="0">
    <w:p w14:paraId="1D9893DB" w14:textId="77777777" w:rsidR="008B48D1" w:rsidRDefault="008B4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25680F" w14:textId="77777777" w:rsidR="008B48D1" w:rsidRDefault="008B48D1">
      <w:pPr>
        <w:spacing w:after="0" w:line="240" w:lineRule="auto"/>
      </w:pPr>
      <w:r>
        <w:separator/>
      </w:r>
    </w:p>
  </w:footnote>
  <w:footnote w:type="continuationSeparator" w:id="0">
    <w:p w14:paraId="7939DC80" w14:textId="77777777" w:rsidR="008B48D1" w:rsidRDefault="008B48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2E5027" w14:textId="77777777" w:rsidR="00766153" w:rsidRDefault="0031070E">
    <w:pPr>
      <w:tabs>
        <w:tab w:val="center" w:pos="4680"/>
        <w:tab w:val="right" w:pos="9360"/>
      </w:tabs>
      <w:jc w:val="right"/>
    </w:pPr>
    <w:r>
      <w:fldChar w:fldCharType="begin"/>
    </w:r>
    <w:r>
      <w:instrText>PAGE</w:instrText>
    </w:r>
    <w:r>
      <w:fldChar w:fldCharType="end"/>
    </w:r>
  </w:p>
  <w:p w14:paraId="70C59E1E" w14:textId="77777777" w:rsidR="00766153" w:rsidRDefault="008B48D1">
    <w:pPr>
      <w:tabs>
        <w:tab w:val="center" w:pos="4680"/>
        <w:tab w:val="right" w:pos="9360"/>
      </w:tabs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19427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B2673B" w14:textId="7964CB61" w:rsidR="00B24176" w:rsidRDefault="00B2417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095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69BF5B" w14:textId="77777777" w:rsidR="00766153" w:rsidRDefault="008B48D1">
    <w:pPr>
      <w:tabs>
        <w:tab w:val="center" w:pos="4680"/>
        <w:tab w:val="right" w:pos="9360"/>
      </w:tabs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621CA3" w14:textId="77777777" w:rsidR="00766153" w:rsidRDefault="0031070E">
    <w:pPr>
      <w:tabs>
        <w:tab w:val="center" w:pos="4680"/>
        <w:tab w:val="right" w:pos="936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75C09"/>
    <w:multiLevelType w:val="multilevel"/>
    <w:tmpl w:val="AB4AAE5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3E0139"/>
    <w:multiLevelType w:val="multilevel"/>
    <w:tmpl w:val="42E47124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Roman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upperLetter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3BD926D1"/>
    <w:multiLevelType w:val="multilevel"/>
    <w:tmpl w:val="AB4AAE5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225204"/>
    <w:multiLevelType w:val="hybridMultilevel"/>
    <w:tmpl w:val="783E890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8F562A"/>
    <w:multiLevelType w:val="multilevel"/>
    <w:tmpl w:val="42E47124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Roman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upperLetter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2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B75"/>
    <w:rsid w:val="000A76E4"/>
    <w:rsid w:val="00116FFD"/>
    <w:rsid w:val="001C385E"/>
    <w:rsid w:val="001F1713"/>
    <w:rsid w:val="00216BD9"/>
    <w:rsid w:val="002A7F6A"/>
    <w:rsid w:val="0031070E"/>
    <w:rsid w:val="003C4F02"/>
    <w:rsid w:val="00476BC2"/>
    <w:rsid w:val="004A528F"/>
    <w:rsid w:val="004D6366"/>
    <w:rsid w:val="005A6CC5"/>
    <w:rsid w:val="005B3B75"/>
    <w:rsid w:val="00663A2D"/>
    <w:rsid w:val="0075503D"/>
    <w:rsid w:val="008005EA"/>
    <w:rsid w:val="00875C9D"/>
    <w:rsid w:val="008B48D1"/>
    <w:rsid w:val="009A2C23"/>
    <w:rsid w:val="00A92AE8"/>
    <w:rsid w:val="00AC6E37"/>
    <w:rsid w:val="00AF2259"/>
    <w:rsid w:val="00B24176"/>
    <w:rsid w:val="00B42C4F"/>
    <w:rsid w:val="00BA3464"/>
    <w:rsid w:val="00BB113E"/>
    <w:rsid w:val="00C87C59"/>
    <w:rsid w:val="00D510BF"/>
    <w:rsid w:val="00D8648B"/>
    <w:rsid w:val="00D90956"/>
    <w:rsid w:val="00E015B7"/>
    <w:rsid w:val="00E36575"/>
    <w:rsid w:val="00E51100"/>
    <w:rsid w:val="00F33129"/>
    <w:rsid w:val="00F80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918FA"/>
  <w15:chartTrackingRefBased/>
  <w15:docId w15:val="{A7653E76-B040-41CB-99BC-9D1E0F9C2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B3B75"/>
  </w:style>
  <w:style w:type="paragraph" w:styleId="ListParagraph">
    <w:name w:val="List Paragraph"/>
    <w:basedOn w:val="Normal"/>
    <w:uiPriority w:val="34"/>
    <w:qFormat/>
    <w:rsid w:val="00F807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3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3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4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4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46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41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176"/>
  </w:style>
  <w:style w:type="paragraph" w:styleId="Header">
    <w:name w:val="header"/>
    <w:basedOn w:val="Normal"/>
    <w:link w:val="HeaderChar"/>
    <w:uiPriority w:val="99"/>
    <w:unhideWhenUsed/>
    <w:rsid w:val="00B24176"/>
    <w:pPr>
      <w:tabs>
        <w:tab w:val="center" w:pos="4680"/>
        <w:tab w:val="right" w:pos="9360"/>
      </w:tabs>
      <w:spacing w:after="0" w:line="240" w:lineRule="auto"/>
    </w:pPr>
    <w:rPr>
      <w:rFonts w:eastAsiaTheme="minorEastAs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B24176"/>
    <w:rPr>
      <w:rFonts w:eastAsiaTheme="minorEastAs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88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-9dHiTwp4Z4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youtube.com/watch?v=EcJ23l-23Qc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4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ddiss</dc:creator>
  <cp:keywords/>
  <dc:description/>
  <cp:lastModifiedBy>David Addiss</cp:lastModifiedBy>
  <cp:revision>2</cp:revision>
  <cp:lastPrinted>2018-06-07T12:39:00Z</cp:lastPrinted>
  <dcterms:created xsi:type="dcterms:W3CDTF">2018-06-07T14:59:00Z</dcterms:created>
  <dcterms:modified xsi:type="dcterms:W3CDTF">2018-06-07T14:59:00Z</dcterms:modified>
</cp:coreProperties>
</file>